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23"/>
        <w:gridCol w:w="1700"/>
        <w:gridCol w:w="1700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abase Identifi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z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amino acids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 dom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inc Finger(s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03157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-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3-59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1-62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9-65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7-67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0010748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-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7-36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7-39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8-49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4-119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5-133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37-146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availabl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-2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1-23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5–28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3–31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1–34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0–37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8–4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7–42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4–93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2–96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1–99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NP_85763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2-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3-61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1-64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9-67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7-69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5-7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3-75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NP_0818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1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-19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9-22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1-25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4-28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9-3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7-33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5-36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3-39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1–24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0-45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8-48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6-50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4-53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2-56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1-59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NP_0010284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1-3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4-49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2-52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0-55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8-58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NP_0842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-1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5-68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XP_619431.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8-3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7-55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5–58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3–61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1–64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9–67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7–69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5–7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3–75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1–78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9–8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7–83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1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NP_00107428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-2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0-32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1-49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1-52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9-55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7-58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5-60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3-63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8-69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1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CAM1437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-2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1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XM_355325.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-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2-26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0-29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8-32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1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NP_00107424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-1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5-20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0-64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8-67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7-70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1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NP_00107467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5-3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0-41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2-44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1-47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9-50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7-5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6-55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1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XP_6227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-2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2-42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4-45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5-51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2-54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1-59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8-6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1-68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9-7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5-74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3-77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1-80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9-83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7-85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5-8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4-91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m1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NP_08178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-2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2-30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0 -33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8-36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7-38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5-41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4-44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1-97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9-110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8-103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13:45:00Z</dcterms:created>
  <dc:creator>Moore</dc:creator>
  <dc:description/>
  <cp:keywords/>
  <dc:language>en-US</dc:language>
  <cp:lastModifiedBy>Moore</cp:lastModifiedBy>
  <dcterms:modified xsi:type="dcterms:W3CDTF">2008-08-29T13:45:00Z</dcterms:modified>
  <cp:revision>2</cp:revision>
  <dc:subject/>
  <dc:title>Supplementary table 1</dc:title>
</cp:coreProperties>
</file>